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E7CD3A" w14:textId="3C9AEA0F" w:rsidR="002A2CE8" w:rsidRPr="00AC2C8B" w:rsidRDefault="00314FD0" w:rsidP="00282125">
      <w:pPr>
        <w:spacing w:line="240" w:lineRule="auto"/>
        <w:rPr>
          <w:rFonts w:ascii="Arial" w:hAnsi="Arial" w:cs="Arial"/>
          <w:b/>
          <w:lang w:val="en-US"/>
        </w:rPr>
      </w:pPr>
      <w:r w:rsidRPr="00AC2C8B">
        <w:rPr>
          <w:rFonts w:ascii="Arial" w:hAnsi="Arial" w:cs="Arial"/>
          <w:b/>
          <w:lang w:val="en-US"/>
        </w:rPr>
        <w:t xml:space="preserve">Additional file </w:t>
      </w:r>
      <w:r w:rsidR="007153F1" w:rsidRPr="00AC2C8B">
        <w:rPr>
          <w:rFonts w:ascii="Arial" w:hAnsi="Arial" w:cs="Arial"/>
          <w:b/>
          <w:lang w:val="en-US"/>
        </w:rPr>
        <w:t>4</w:t>
      </w:r>
      <w:r w:rsidR="003117FD" w:rsidRPr="00AC2C8B">
        <w:rPr>
          <w:rFonts w:ascii="Arial" w:hAnsi="Arial" w:cs="Arial"/>
          <w:b/>
          <w:lang w:val="en-US"/>
        </w:rPr>
        <w:t>.</w:t>
      </w:r>
      <w:r w:rsidR="00873626" w:rsidRPr="00AC2C8B">
        <w:rPr>
          <w:rFonts w:ascii="Arial" w:hAnsi="Arial" w:cs="Arial"/>
          <w:b/>
          <w:lang w:val="en-US"/>
        </w:rPr>
        <w:t xml:space="preserve"> </w:t>
      </w:r>
      <w:r w:rsidR="00864097" w:rsidRPr="00AC2C8B">
        <w:rPr>
          <w:rFonts w:ascii="Arial" w:hAnsi="Arial" w:cs="Arial"/>
          <w:b/>
          <w:lang w:val="en-US"/>
        </w:rPr>
        <w:t>Items for data</w:t>
      </w:r>
      <w:r w:rsidR="00D439D9" w:rsidRPr="00AC2C8B">
        <w:rPr>
          <w:rFonts w:ascii="Arial" w:hAnsi="Arial" w:cs="Arial"/>
          <w:b/>
          <w:lang w:val="en-US"/>
        </w:rPr>
        <w:t xml:space="preserve"> extraction </w:t>
      </w:r>
      <w:bookmarkStart w:id="0" w:name="_GoBack"/>
      <w:bookmarkEnd w:id="0"/>
    </w:p>
    <w:tbl>
      <w:tblPr>
        <w:tblStyle w:val="Tabellenraster"/>
        <w:tblW w:w="9002" w:type="dxa"/>
        <w:tblLook w:val="04A0" w:firstRow="1" w:lastRow="0" w:firstColumn="1" w:lastColumn="0" w:noHBand="0" w:noVBand="1"/>
      </w:tblPr>
      <w:tblGrid>
        <w:gridCol w:w="1673"/>
        <w:gridCol w:w="3664"/>
        <w:gridCol w:w="3665"/>
      </w:tblGrid>
      <w:tr w:rsidR="00BF6FA1" w:rsidRPr="00AC2C8B" w14:paraId="0131A219" w14:textId="30CE5288" w:rsidTr="005B27EA">
        <w:trPr>
          <w:trHeight w:val="226"/>
        </w:trPr>
        <w:tc>
          <w:tcPr>
            <w:tcW w:w="1673" w:type="dxa"/>
            <w:tcBorders>
              <w:left w:val="nil"/>
              <w:right w:val="nil"/>
            </w:tcBorders>
          </w:tcPr>
          <w:p w14:paraId="363CEAC1" w14:textId="54FA4EA2" w:rsidR="00BF6FA1" w:rsidRPr="00AC2C8B" w:rsidRDefault="00BF6FA1" w:rsidP="0028212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Category </w:t>
            </w:r>
          </w:p>
        </w:tc>
        <w:tc>
          <w:tcPr>
            <w:tcW w:w="7329" w:type="dxa"/>
            <w:gridSpan w:val="2"/>
            <w:tcBorders>
              <w:left w:val="nil"/>
              <w:right w:val="nil"/>
            </w:tcBorders>
          </w:tcPr>
          <w:p w14:paraId="66B0E05D" w14:textId="4EF056BC" w:rsidR="00BF6FA1" w:rsidRPr="00AC2C8B" w:rsidRDefault="00D80883" w:rsidP="0028212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Data items</w:t>
            </w:r>
          </w:p>
        </w:tc>
      </w:tr>
      <w:tr w:rsidR="00BF6FA1" w:rsidRPr="00AC2C8B" w14:paraId="7B07F8A8" w14:textId="558727BF" w:rsidTr="00282125">
        <w:trPr>
          <w:trHeight w:val="2071"/>
        </w:trPr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</w:tcPr>
          <w:p w14:paraId="68244A3C" w14:textId="14327C60" w:rsidR="00BF6FA1" w:rsidRPr="00AC2C8B" w:rsidRDefault="00BF6FA1" w:rsidP="0028212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Study information</w:t>
            </w:r>
            <w:r w:rsidR="002A2CE8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&amp; PICOS summary</w:t>
            </w:r>
          </w:p>
        </w:tc>
        <w:tc>
          <w:tcPr>
            <w:tcW w:w="732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C4CCE88" w14:textId="3A80407E" w:rsidR="00864097" w:rsidRPr="00AC2C8B" w:rsidRDefault="00864097" w:rsidP="00282125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F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irst author</w:t>
            </w:r>
            <w:r w:rsidR="002A2CE8" w:rsidRPr="00AC2C8B">
              <w:rPr>
                <w:rFonts w:ascii="Arial" w:hAnsi="Arial" w:cs="Arial"/>
                <w:sz w:val="21"/>
                <w:szCs w:val="21"/>
                <w:lang w:val="en-US"/>
              </w:rPr>
              <w:t>, author list and corresponding author</w:t>
            </w:r>
          </w:p>
          <w:p w14:paraId="6536F5B1" w14:textId="1EFEAE3B" w:rsidR="002A2CE8" w:rsidRPr="00AC2C8B" w:rsidRDefault="002A2CE8" w:rsidP="00282125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Registries</w:t>
            </w:r>
          </w:p>
          <w:p w14:paraId="2DAC441D" w14:textId="5D4D709F" w:rsidR="002A2CE8" w:rsidRPr="00AC2C8B" w:rsidRDefault="002A2CE8" w:rsidP="00282125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Full citation including title, year, source</w:t>
            </w:r>
          </w:p>
          <w:p w14:paraId="17DA3483" w14:textId="65FF7677" w:rsidR="002A2CE8" w:rsidRPr="00AC2C8B" w:rsidRDefault="002A2CE8" w:rsidP="00282125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Language</w:t>
            </w:r>
          </w:p>
          <w:p w14:paraId="1470AE57" w14:textId="305740F3" w:rsidR="002A2CE8" w:rsidRPr="00AC2C8B" w:rsidRDefault="002A2CE8" w:rsidP="00282125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fr-FR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fr-FR"/>
              </w:rPr>
              <w:t>Publication type (e.g., journal, dissertation)</w:t>
            </w:r>
          </w:p>
          <w:p w14:paraId="1E638757" w14:textId="05E2AE64" w:rsidR="002A2CE8" w:rsidRPr="00AC2C8B" w:rsidRDefault="002A2CE8" w:rsidP="00282125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Publication/registration date</w:t>
            </w:r>
          </w:p>
          <w:p w14:paraId="72402429" w14:textId="216B3A94" w:rsidR="002A2CE8" w:rsidRPr="00AC2C8B" w:rsidRDefault="002A2CE8" w:rsidP="00282125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Study aim/purpose</w:t>
            </w:r>
          </w:p>
          <w:p w14:paraId="0565623D" w14:textId="0A4163F3" w:rsidR="002A2CE8" w:rsidRPr="00AC2C8B" w:rsidRDefault="002A2CE8" w:rsidP="00282125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Study setting (e.g., inpatient, day hospital, outpatient)</w:t>
            </w:r>
          </w:p>
          <w:p w14:paraId="48D8188A" w14:textId="0B8989F1" w:rsidR="00BF6FA1" w:rsidRPr="00AC2C8B" w:rsidRDefault="002A2CE8" w:rsidP="00282125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PICOS summary</w:t>
            </w:r>
            <w:r w:rsidR="00705C80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</w:tr>
      <w:tr w:rsidR="00BF6FA1" w:rsidRPr="00AC2C8B" w14:paraId="1B52D3D1" w14:textId="77777777" w:rsidTr="00282125">
        <w:trPr>
          <w:trHeight w:val="3219"/>
        </w:trPr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</w:tcPr>
          <w:p w14:paraId="0D2B6407" w14:textId="30CB7A29" w:rsidR="00BF6FA1" w:rsidRPr="00AC2C8B" w:rsidRDefault="00BF6FA1" w:rsidP="0028212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Study details</w:t>
            </w:r>
          </w:p>
        </w:tc>
        <w:tc>
          <w:tcPr>
            <w:tcW w:w="732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4D0BDAB" w14:textId="19BFA35D" w:rsidR="00BF6FA1" w:rsidRPr="00AC2C8B" w:rsidRDefault="002A2CE8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C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ountry </w:t>
            </w:r>
          </w:p>
          <w:p w14:paraId="27091720" w14:textId="38DAE178" w:rsidR="00BF6FA1" w:rsidRPr="00AC2C8B" w:rsidRDefault="002A2CE8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W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orld bank classification</w:t>
            </w:r>
          </w:p>
          <w:p w14:paraId="22C8DD7A" w14:textId="4CB35B31" w:rsidR="00BF6FA1" w:rsidRPr="00AC2C8B" w:rsidRDefault="00705C80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R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ecruitment period</w:t>
            </w:r>
          </w:p>
          <w:p w14:paraId="0EE5434D" w14:textId="7769B4C4" w:rsidR="00BF6FA1" w:rsidRPr="00AC2C8B" w:rsidRDefault="00705C80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S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ources of recruitment</w:t>
            </w:r>
          </w:p>
          <w:p w14:paraId="2F0773D4" w14:textId="77777777" w:rsidR="00705C80" w:rsidRPr="00AC2C8B" w:rsidRDefault="00705C80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Study duration </w:t>
            </w:r>
          </w:p>
          <w:p w14:paraId="0C539A5F" w14:textId="13059884" w:rsidR="00BF6FA1" w:rsidRPr="00AC2C8B" w:rsidRDefault="003E1586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Duration 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of follow up</w:t>
            </w:r>
            <w:r w:rsidR="00705C80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(based on post</w:t>
            </w:r>
            <w:r w:rsidR="00705C80" w:rsidRPr="00AC2C8B">
              <w:rPr>
                <w:rFonts w:ascii="Arial" w:hAnsi="Arial" w:cs="Arial"/>
                <w:sz w:val="21"/>
                <w:szCs w:val="21"/>
                <w:lang w:val="en-US"/>
              </w:rPr>
              <w:t>-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test/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the end of intervention)</w:t>
            </w:r>
          </w:p>
          <w:p w14:paraId="7E55E73B" w14:textId="38E797B4" w:rsidR="00BF6FA1" w:rsidRPr="00AC2C8B" w:rsidRDefault="00705C80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S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ingle or multi-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center</w:t>
            </w:r>
          </w:p>
          <w:p w14:paraId="27B3AD1C" w14:textId="75AAB864" w:rsidR="003E1586" w:rsidRPr="00AC2C8B" w:rsidRDefault="003E1586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Parallel-group or crossover trial</w:t>
            </w:r>
          </w:p>
          <w:p w14:paraId="4094AF88" w14:textId="626F46A1" w:rsidR="00BF6FA1" w:rsidRPr="00AC2C8B" w:rsidRDefault="00705C80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No. of study arms</w:t>
            </w:r>
          </w:p>
          <w:p w14:paraId="231EB9DE" w14:textId="0CBD4787" w:rsidR="00BF6FA1" w:rsidRPr="00AC2C8B" w:rsidRDefault="00705C80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N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o. of randomized clusters (if available)</w:t>
            </w:r>
          </w:p>
          <w:p w14:paraId="6CCD3BBC" w14:textId="1FD5B8AE" w:rsidR="00BF6FA1" w:rsidRPr="00AC2C8B" w:rsidRDefault="00705C80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N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o. of randomized participants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(</w:t>
            </w:r>
            <w:r w:rsidRPr="00AC2C8B">
              <w:rPr>
                <w:rFonts w:ascii="Arial" w:hAnsi="Arial" w:cs="Arial"/>
                <w:i/>
                <w:sz w:val="21"/>
                <w:szCs w:val="21"/>
                <w:lang w:val="en-US"/>
              </w:rPr>
              <w:t>N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)</w:t>
            </w:r>
          </w:p>
          <w:p w14:paraId="18797D15" w14:textId="78B557D3" w:rsidR="00BF6FA1" w:rsidRPr="00AC2C8B" w:rsidRDefault="00705C80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N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o. of participants receiving intervention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(</w:t>
            </w:r>
            <w:r w:rsidRPr="00AC2C8B">
              <w:rPr>
                <w:rFonts w:ascii="Arial" w:hAnsi="Arial" w:cs="Arial"/>
                <w:i/>
                <w:sz w:val="21"/>
                <w:szCs w:val="21"/>
                <w:lang w:val="en-US"/>
              </w:rPr>
              <w:t>n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)</w:t>
            </w:r>
          </w:p>
          <w:p w14:paraId="07C043C2" w14:textId="34427052" w:rsidR="00BF6FA1" w:rsidRPr="00AC2C8B" w:rsidRDefault="00705C80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No. of dropouts and n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o. of analyzed participants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(</w:t>
            </w:r>
            <w:r w:rsidRPr="00AC2C8B">
              <w:rPr>
                <w:rFonts w:ascii="Arial" w:hAnsi="Arial" w:cs="Arial"/>
                <w:i/>
                <w:sz w:val="21"/>
                <w:szCs w:val="21"/>
                <w:lang w:val="en-US"/>
              </w:rPr>
              <w:t>n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)</w:t>
            </w:r>
          </w:p>
          <w:p w14:paraId="75F414A2" w14:textId="5943895D" w:rsidR="00BF6FA1" w:rsidRPr="00AC2C8B" w:rsidRDefault="00705C80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D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efinition of analysis population (</w:t>
            </w:r>
            <w:r w:rsidR="00716C94" w:rsidRPr="00AC2C8B">
              <w:rPr>
                <w:rFonts w:ascii="Arial" w:hAnsi="Arial" w:cs="Arial"/>
                <w:sz w:val="21"/>
                <w:szCs w:val="21"/>
                <w:lang w:val="en-US"/>
              </w:rPr>
              <w:t>e.g.,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per protocol, ITT)</w:t>
            </w:r>
          </w:p>
          <w:p w14:paraId="2FC87CAB" w14:textId="0303F1D4" w:rsidR="00BF6FA1" w:rsidRPr="00AC2C8B" w:rsidRDefault="00705C80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Fu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nding</w:t>
            </w:r>
          </w:p>
          <w:p w14:paraId="54A90BC7" w14:textId="3017583B" w:rsidR="002A2CE8" w:rsidRPr="00AC2C8B" w:rsidRDefault="00705C80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Co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nflict of interest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(COI)</w:t>
            </w:r>
          </w:p>
        </w:tc>
      </w:tr>
      <w:tr w:rsidR="00BF6FA1" w:rsidRPr="009E2297" w14:paraId="7796AC47" w14:textId="77777777" w:rsidTr="003E1586">
        <w:trPr>
          <w:trHeight w:val="3685"/>
        </w:trPr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</w:tcPr>
          <w:p w14:paraId="300E8F68" w14:textId="609411D1" w:rsidR="002A2CE8" w:rsidRPr="00AC2C8B" w:rsidRDefault="00BF6FA1" w:rsidP="003E1586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Population characteristics</w:t>
            </w:r>
            <w:r w:rsidR="002A2CE8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732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DAF59DB" w14:textId="1AD2C318" w:rsidR="00BF6FA1" w:rsidRPr="00AC2C8B" w:rsidRDefault="00705C80" w:rsidP="003E1586">
            <w:pPr>
              <w:pStyle w:val="Listenabsatz"/>
              <w:numPr>
                <w:ilvl w:val="0"/>
                <w:numId w:val="23"/>
              </w:numPr>
              <w:spacing w:line="259" w:lineRule="auto"/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Inclusion/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exclusion criteria</w:t>
            </w:r>
          </w:p>
          <w:p w14:paraId="3B16EA38" w14:textId="72FF3A15" w:rsidR="00BF6FA1" w:rsidRPr="00AC2C8B" w:rsidRDefault="00705C80" w:rsidP="003E1586">
            <w:pPr>
              <w:pStyle w:val="Listenabsatz"/>
              <w:numPr>
                <w:ilvl w:val="0"/>
                <w:numId w:val="23"/>
              </w:numPr>
              <w:spacing w:line="259" w:lineRule="auto"/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S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ubgroups</w:t>
            </w:r>
            <w:r w:rsidR="008E5CA8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(relevant for review)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reported (yes/no)</w:t>
            </w:r>
          </w:p>
          <w:p w14:paraId="79244101" w14:textId="41CC9B21" w:rsidR="00BF6FA1" w:rsidRPr="00AC2C8B" w:rsidRDefault="008E5CA8" w:rsidP="003E1586">
            <w:pPr>
              <w:pStyle w:val="Listenabsatz"/>
              <w:numPr>
                <w:ilvl w:val="0"/>
                <w:numId w:val="23"/>
              </w:numPr>
              <w:spacing w:line="259" w:lineRule="auto"/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B</w:t>
            </w:r>
            <w:r w:rsidR="002A2CE8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aseline 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age (mean, 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SD, 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median, range, IQR)</w:t>
            </w:r>
            <w:r w:rsidR="002A2CE8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  <w:p w14:paraId="41C531A6" w14:textId="766DC0BA" w:rsidR="00BF6FA1" w:rsidRPr="00AC2C8B" w:rsidRDefault="002A2CE8" w:rsidP="003E1586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Sex (i.e., 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>proportion of female participants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)</w:t>
            </w:r>
          </w:p>
          <w:p w14:paraId="450E86B2" w14:textId="55EE8ADA" w:rsidR="00BF6FA1" w:rsidRPr="00AC2C8B" w:rsidRDefault="008E5CA8" w:rsidP="003E1586">
            <w:pPr>
              <w:pStyle w:val="Listenabsatz"/>
              <w:numPr>
                <w:ilvl w:val="0"/>
                <w:numId w:val="23"/>
              </w:numPr>
              <w:spacing w:line="259" w:lineRule="auto"/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Ethnicity</w:t>
            </w:r>
          </w:p>
          <w:p w14:paraId="1A54795B" w14:textId="4803049D" w:rsidR="002A2CE8" w:rsidRPr="00AC2C8B" w:rsidRDefault="008E5CA8" w:rsidP="003E1586">
            <w:pPr>
              <w:pStyle w:val="Listenabsatz"/>
              <w:numPr>
                <w:ilvl w:val="0"/>
                <w:numId w:val="23"/>
              </w:numPr>
              <w:spacing w:line="259" w:lineRule="auto"/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S</w:t>
            </w:r>
            <w:r w:rsidR="002A2CE8" w:rsidRPr="00AC2C8B">
              <w:rPr>
                <w:rFonts w:ascii="Arial" w:hAnsi="Arial" w:cs="Arial"/>
                <w:sz w:val="21"/>
                <w:szCs w:val="21"/>
                <w:lang w:val="en-US"/>
              </w:rPr>
              <w:t>ocioeconomic status</w:t>
            </w:r>
          </w:p>
          <w:p w14:paraId="595228E3" w14:textId="1F4C5614" w:rsidR="00BF6FA1" w:rsidRPr="00AC2C8B" w:rsidRDefault="008E5CA8" w:rsidP="003E1586">
            <w:pPr>
              <w:pStyle w:val="Listenabsatz"/>
              <w:numPr>
                <w:ilvl w:val="0"/>
                <w:numId w:val="23"/>
              </w:numPr>
              <w:spacing w:line="259" w:lineRule="auto"/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P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re-existing 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(comorbid) 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conditions 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beyond AN </w:t>
            </w:r>
            <w:r w:rsidR="003E1586" w:rsidRPr="00AC2C8B">
              <w:rPr>
                <w:rFonts w:ascii="Arial" w:hAnsi="Arial" w:cs="Arial"/>
                <w:sz w:val="21"/>
                <w:szCs w:val="21"/>
                <w:lang w:val="en-US"/>
              </w:rPr>
              <w:t>(proportion and specified; e.g., mental illness)</w:t>
            </w:r>
          </w:p>
          <w:p w14:paraId="4E8EF41D" w14:textId="3A5AFE60" w:rsidR="003E1586" w:rsidRPr="00AC2C8B" w:rsidRDefault="003E1586" w:rsidP="003E1586">
            <w:pPr>
              <w:pStyle w:val="Listenabsatz"/>
              <w:numPr>
                <w:ilvl w:val="0"/>
                <w:numId w:val="23"/>
              </w:numPr>
              <w:spacing w:line="259" w:lineRule="auto"/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Previous treatment (e.g., pharmacological or non-pharmacological)</w:t>
            </w:r>
          </w:p>
          <w:p w14:paraId="5102606D" w14:textId="7B415F57" w:rsidR="008E5CA8" w:rsidRPr="00AC2C8B" w:rsidRDefault="008E5CA8" w:rsidP="003E1586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  <w:r w:rsidR="003E1586" w:rsidRPr="00AC2C8B">
              <w:rPr>
                <w:rFonts w:ascii="Arial" w:hAnsi="Arial" w:cs="Arial"/>
                <w:sz w:val="21"/>
                <w:szCs w:val="21"/>
                <w:lang w:val="en-US"/>
              </w:rPr>
              <w:t>ean baseline BMI</w:t>
            </w:r>
          </w:p>
          <w:p w14:paraId="31A1635D" w14:textId="10478AC7" w:rsidR="003E1586" w:rsidRPr="00AC2C8B" w:rsidRDefault="003E1586" w:rsidP="003E1586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Severity of disease (based on weight status/BMI)</w:t>
            </w:r>
          </w:p>
          <w:p w14:paraId="20EB7AB1" w14:textId="2BDE04D2" w:rsidR="00BF6FA1" w:rsidRPr="00AC2C8B" w:rsidRDefault="008E5CA8" w:rsidP="003E1586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D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efinition of </w:t>
            </w:r>
            <w:r w:rsidR="000A39CC" w:rsidRPr="00AC2C8B">
              <w:rPr>
                <w:rFonts w:ascii="Arial" w:hAnsi="Arial" w:cs="Arial"/>
                <w:sz w:val="21"/>
                <w:szCs w:val="21"/>
                <w:lang w:val="en-US"/>
              </w:rPr>
              <w:t>AN (e.g., subtype like restricting vs. binge-eating/purging type)</w:t>
            </w:r>
          </w:p>
          <w:p w14:paraId="39A05B5A" w14:textId="31167850" w:rsidR="003E1586" w:rsidRPr="00AC2C8B" w:rsidRDefault="008E5CA8" w:rsidP="003E1586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D</w:t>
            </w:r>
            <w:r w:rsidR="00BF6FA1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uration of </w:t>
            </w:r>
            <w:r w:rsidR="000A39CC" w:rsidRPr="00AC2C8B">
              <w:rPr>
                <w:rFonts w:ascii="Arial" w:hAnsi="Arial" w:cs="Arial"/>
                <w:sz w:val="21"/>
                <w:szCs w:val="21"/>
                <w:lang w:val="en-US"/>
              </w:rPr>
              <w:t>AN</w:t>
            </w:r>
            <w:r w:rsidR="00350CC6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(i.e., number of years since diagnosis)</w:t>
            </w:r>
            <w:r w:rsidR="003E1586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, including chronicity (e.g., </w:t>
            </w:r>
            <w:r w:rsidR="000A39CC" w:rsidRPr="00AC2C8B">
              <w:rPr>
                <w:rFonts w:ascii="Arial" w:hAnsi="Arial" w:cs="Arial"/>
                <w:sz w:val="21"/>
                <w:szCs w:val="21"/>
                <w:lang w:val="en-US"/>
              </w:rPr>
              <w:t>7-year cut-off for severe and enduring AN)</w:t>
            </w:r>
          </w:p>
        </w:tc>
      </w:tr>
      <w:tr w:rsidR="008E5CA8" w:rsidRPr="009E2297" w14:paraId="23D5C0D0" w14:textId="77777777" w:rsidTr="00282125">
        <w:trPr>
          <w:trHeight w:val="2523"/>
        </w:trPr>
        <w:tc>
          <w:tcPr>
            <w:tcW w:w="167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FF7691E" w14:textId="61B7934B" w:rsidR="008E5CA8" w:rsidRPr="00AC2C8B" w:rsidRDefault="008E5CA8" w:rsidP="0028212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Interventions</w:t>
            </w:r>
          </w:p>
        </w:tc>
        <w:tc>
          <w:tcPr>
            <w:tcW w:w="3664" w:type="dxa"/>
            <w:tcBorders>
              <w:left w:val="nil"/>
              <w:right w:val="nil"/>
            </w:tcBorders>
            <w:shd w:val="clear" w:color="auto" w:fill="auto"/>
          </w:tcPr>
          <w:p w14:paraId="21CC4C01" w14:textId="6BA0180B" w:rsidR="008E5CA8" w:rsidRPr="00AC2C8B" w:rsidRDefault="008E5CA8" w:rsidP="00282125">
            <w:pPr>
              <w:rPr>
                <w:rFonts w:ascii="Arial" w:hAnsi="Arial" w:cs="Arial"/>
                <w:i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Pharmacotherapy: </w:t>
            </w:r>
          </w:p>
          <w:p w14:paraId="6570D299" w14:textId="54D8F217" w:rsidR="008E5CA8" w:rsidRPr="00AC2C8B" w:rsidRDefault="008E5CA8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Name</w:t>
            </w:r>
          </w:p>
          <w:p w14:paraId="6D1B2CD7" w14:textId="20DCFADF" w:rsidR="008E5CA8" w:rsidRPr="00AC2C8B" w:rsidRDefault="008E5CA8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Dose</w:t>
            </w:r>
          </w:p>
          <w:p w14:paraId="15469E0A" w14:textId="12185740" w:rsidR="008E5CA8" w:rsidRPr="00AC2C8B" w:rsidRDefault="008E5CA8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Frequency</w:t>
            </w:r>
            <w:r w:rsidR="003E1586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and duration (e.g., in weeks)</w:t>
            </w:r>
          </w:p>
          <w:p w14:paraId="12649446" w14:textId="42B491BD" w:rsidR="008E5CA8" w:rsidRPr="00AC2C8B" w:rsidRDefault="008E5CA8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Route of administration</w:t>
            </w:r>
          </w:p>
          <w:p w14:paraId="2447C605" w14:textId="04336C52" w:rsidR="003E1586" w:rsidRPr="00AC2C8B" w:rsidRDefault="003E1586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Treatment setting (e.g., inpatient, day hospital, outpatient)</w:t>
            </w:r>
          </w:p>
          <w:p w14:paraId="08C6717E" w14:textId="744C6378" w:rsidR="008E5CA8" w:rsidRPr="00AC2C8B" w:rsidRDefault="008E5CA8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Compliance with intervention (e.g., study flow diagram)</w:t>
            </w:r>
          </w:p>
        </w:tc>
        <w:tc>
          <w:tcPr>
            <w:tcW w:w="3665" w:type="dxa"/>
            <w:tcBorders>
              <w:left w:val="nil"/>
              <w:right w:val="nil"/>
            </w:tcBorders>
            <w:shd w:val="clear" w:color="auto" w:fill="auto"/>
          </w:tcPr>
          <w:p w14:paraId="6D91A4E0" w14:textId="67AD0F8C" w:rsidR="008E5CA8" w:rsidRPr="00AC2C8B" w:rsidRDefault="008E5CA8" w:rsidP="00282125">
            <w:pPr>
              <w:rPr>
                <w:rFonts w:ascii="Arial" w:hAnsi="Arial" w:cs="Arial"/>
                <w:i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Non-pharmacological interventions: </w:t>
            </w:r>
          </w:p>
          <w:p w14:paraId="2CA1FAF1" w14:textId="4F0ED249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Form/category of intervention (e.g., psychotherapy, neurostimulation, physical activities)</w:t>
            </w:r>
          </w:p>
          <w:p w14:paraId="6A9E88E0" w14:textId="25995A08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Name</w:t>
            </w:r>
          </w:p>
          <w:p w14:paraId="071FA25A" w14:textId="2D1BFA2E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Frequency</w:t>
            </w:r>
          </w:p>
          <w:p w14:paraId="25598084" w14:textId="5A7E6A69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Duration (e.g., in weeks)</w:t>
            </w:r>
          </w:p>
          <w:p w14:paraId="636F32BC" w14:textId="7AC5902F" w:rsidR="003E1586" w:rsidRPr="00AC2C8B" w:rsidRDefault="003E1586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Treatment setting (e.g., inpatient, day hospital, outpatient)</w:t>
            </w:r>
          </w:p>
          <w:p w14:paraId="78AC959B" w14:textId="54579A8D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lastRenderedPageBreak/>
              <w:t xml:space="preserve">Intervention </w:t>
            </w:r>
            <w:r w:rsidR="003E1586" w:rsidRPr="00AC2C8B">
              <w:rPr>
                <w:rFonts w:ascii="Arial" w:hAnsi="Arial" w:cs="Arial"/>
                <w:sz w:val="21"/>
                <w:szCs w:val="21"/>
                <w:lang w:val="en-US"/>
              </w:rPr>
              <w:t>modality (e.g., group, individual; face-to-face, online, mixed)</w:t>
            </w:r>
          </w:p>
          <w:p w14:paraId="3F225577" w14:textId="01BFCEC5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Delivered by</w:t>
            </w:r>
          </w:p>
          <w:p w14:paraId="366C1783" w14:textId="57D43252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Content of intervention</w:t>
            </w:r>
          </w:p>
          <w:p w14:paraId="21886DDB" w14:textId="57BC24D0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Compliance with intervention (e.g., study flow diagram)</w:t>
            </w:r>
          </w:p>
        </w:tc>
      </w:tr>
      <w:tr w:rsidR="008E5CA8" w:rsidRPr="009E2297" w14:paraId="7DDA7A63" w14:textId="77777777" w:rsidTr="00282125">
        <w:trPr>
          <w:trHeight w:val="132"/>
        </w:trPr>
        <w:tc>
          <w:tcPr>
            <w:tcW w:w="1673" w:type="dxa"/>
            <w:vMerge/>
            <w:tcBorders>
              <w:left w:val="nil"/>
              <w:right w:val="nil"/>
            </w:tcBorders>
            <w:shd w:val="clear" w:color="auto" w:fill="auto"/>
          </w:tcPr>
          <w:p w14:paraId="0468A320" w14:textId="77777777" w:rsidR="008E5CA8" w:rsidRPr="00AC2C8B" w:rsidRDefault="008E5CA8" w:rsidP="0028212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32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E933333" w14:textId="77777777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Co-intervention</w:t>
            </w:r>
          </w:p>
          <w:p w14:paraId="5F87F54D" w14:textId="1BB57075" w:rsidR="008E5CA8" w:rsidRPr="00AC2C8B" w:rsidRDefault="003E1586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Treatment cross</w:t>
            </w:r>
            <w:r w:rsidR="008E5CA8" w:rsidRPr="00AC2C8B">
              <w:rPr>
                <w:rFonts w:ascii="Arial" w:hAnsi="Arial" w:cs="Arial"/>
                <w:sz w:val="21"/>
                <w:szCs w:val="21"/>
                <w:lang w:val="en-US"/>
              </w:rPr>
              <w:t>overs (e.g., study flow diagram)</w:t>
            </w:r>
          </w:p>
        </w:tc>
      </w:tr>
      <w:tr w:rsidR="008E5CA8" w:rsidRPr="009E2297" w14:paraId="00101A2E" w14:textId="77777777" w:rsidTr="00282125">
        <w:trPr>
          <w:trHeight w:val="274"/>
        </w:trPr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</w:tcPr>
          <w:p w14:paraId="59E59DAE" w14:textId="76E58E2B" w:rsidR="008E5CA8" w:rsidRPr="00AC2C8B" w:rsidRDefault="008E5CA8" w:rsidP="0028212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Comparators</w:t>
            </w:r>
          </w:p>
        </w:tc>
        <w:tc>
          <w:tcPr>
            <w:tcW w:w="3664" w:type="dxa"/>
            <w:tcBorders>
              <w:left w:val="nil"/>
              <w:right w:val="nil"/>
            </w:tcBorders>
            <w:shd w:val="clear" w:color="auto" w:fill="auto"/>
          </w:tcPr>
          <w:p w14:paraId="75552475" w14:textId="77777777" w:rsidR="008E5CA8" w:rsidRPr="00AC2C8B" w:rsidRDefault="008E5CA8" w:rsidP="00282125">
            <w:pPr>
              <w:rPr>
                <w:rFonts w:ascii="Arial" w:hAnsi="Arial" w:cs="Arial"/>
                <w:i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i/>
                <w:sz w:val="21"/>
                <w:szCs w:val="21"/>
                <w:lang w:val="en-US"/>
              </w:rPr>
              <w:t>Pharmacotherapy:</w:t>
            </w:r>
          </w:p>
          <w:p w14:paraId="50DD4B8A" w14:textId="7407C13F" w:rsidR="008E5CA8" w:rsidRPr="00AC2C8B" w:rsidRDefault="008E5CA8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Name (e.g., placebo)</w:t>
            </w:r>
          </w:p>
          <w:p w14:paraId="6FA71DDE" w14:textId="77777777" w:rsidR="008E5CA8" w:rsidRPr="00AC2C8B" w:rsidRDefault="008E5CA8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Usual/standard care</w:t>
            </w:r>
          </w:p>
          <w:p w14:paraId="120A6EF2" w14:textId="45E3A03E" w:rsidR="008E5CA8" w:rsidRPr="00AC2C8B" w:rsidRDefault="008E5CA8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Compliance with control (e.g., study flow diagram)</w:t>
            </w:r>
          </w:p>
        </w:tc>
        <w:tc>
          <w:tcPr>
            <w:tcW w:w="3665" w:type="dxa"/>
            <w:tcBorders>
              <w:left w:val="nil"/>
              <w:right w:val="nil"/>
            </w:tcBorders>
            <w:shd w:val="clear" w:color="auto" w:fill="auto"/>
          </w:tcPr>
          <w:p w14:paraId="7A9A5DBA" w14:textId="334E587C" w:rsidR="008E5CA8" w:rsidRPr="00AC2C8B" w:rsidRDefault="008E5CA8" w:rsidP="00524852">
            <w:pPr>
              <w:rPr>
                <w:rFonts w:ascii="Arial" w:hAnsi="Arial" w:cs="Arial"/>
                <w:i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i/>
                <w:sz w:val="21"/>
                <w:szCs w:val="21"/>
                <w:lang w:val="en-US"/>
              </w:rPr>
              <w:t>Non-pharmacological interventions:</w:t>
            </w:r>
          </w:p>
          <w:p w14:paraId="05FCD5A3" w14:textId="6F95B221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Form/category of comparator (e.g., no treatment, waitlist)</w:t>
            </w:r>
          </w:p>
          <w:p w14:paraId="5CDF94FF" w14:textId="00CD2011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Name</w:t>
            </w:r>
          </w:p>
          <w:p w14:paraId="5853D47C" w14:textId="2FAE1381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Frequency</w:t>
            </w:r>
          </w:p>
          <w:p w14:paraId="442EF901" w14:textId="537C904A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Duration (e.g., in weeks)</w:t>
            </w:r>
          </w:p>
          <w:p w14:paraId="6CB83D0C" w14:textId="6E28EF0A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Comparator setting </w:t>
            </w:r>
            <w:r w:rsidR="003E1586" w:rsidRPr="00AC2C8B">
              <w:rPr>
                <w:rFonts w:ascii="Arial" w:hAnsi="Arial" w:cs="Arial"/>
                <w:sz w:val="21"/>
                <w:szCs w:val="21"/>
                <w:lang w:val="en-US"/>
              </w:rPr>
              <w:t>(e.g., inpatient, day hospital, outpatient)</w:t>
            </w:r>
          </w:p>
          <w:p w14:paraId="475FC269" w14:textId="197BBCEB" w:rsidR="008E5CA8" w:rsidRPr="00AC2C8B" w:rsidRDefault="003E1586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Comparator modality</w:t>
            </w:r>
            <w:r w:rsidR="008E5CA8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(e.g., group, individual; face-to-face, online, mixed)</w:t>
            </w:r>
          </w:p>
          <w:p w14:paraId="4CFDA42C" w14:textId="43944BDD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Delivered by</w:t>
            </w:r>
          </w:p>
          <w:p w14:paraId="2B2F2BD0" w14:textId="61F74D37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Content of comparator group</w:t>
            </w:r>
          </w:p>
          <w:p w14:paraId="58DF0D5A" w14:textId="62176315" w:rsidR="008E5CA8" w:rsidRPr="00AC2C8B" w:rsidRDefault="008E5CA8" w:rsidP="00524852">
            <w:pPr>
              <w:pStyle w:val="Listenabsatz"/>
              <w:numPr>
                <w:ilvl w:val="0"/>
                <w:numId w:val="24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Compliance with control (e.g., study flow diagram)</w:t>
            </w:r>
          </w:p>
        </w:tc>
      </w:tr>
      <w:tr w:rsidR="00D80883" w:rsidRPr="009E2297" w14:paraId="3CFF2A2B" w14:textId="77777777" w:rsidTr="00282125">
        <w:trPr>
          <w:trHeight w:val="1844"/>
        </w:trPr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</w:tcPr>
          <w:p w14:paraId="24A60CB6" w14:textId="74CEF63A" w:rsidR="00D80883" w:rsidRPr="00AC2C8B" w:rsidRDefault="00B72C64" w:rsidP="0028212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Outcome summary</w:t>
            </w:r>
          </w:p>
        </w:tc>
        <w:tc>
          <w:tcPr>
            <w:tcW w:w="732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77E5429" w14:textId="17DA4434" w:rsidR="00D80883" w:rsidRPr="00AC2C8B" w:rsidRDefault="004B5BA4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P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>rimary or secondary outcome</w:t>
            </w:r>
            <w:r w:rsidR="00D36A1D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(as defined by study)</w:t>
            </w:r>
          </w:p>
          <w:p w14:paraId="4C73418D" w14:textId="34480906" w:rsidR="00B72C64" w:rsidRPr="00AC2C8B" w:rsidRDefault="004B5BA4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O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>utcome definition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/name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(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as 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>defined by study)</w:t>
            </w:r>
          </w:p>
          <w:p w14:paraId="1A7EA680" w14:textId="37DE4DB2" w:rsidR="00B72C64" w:rsidRPr="00AC2C8B" w:rsidRDefault="004B5BA4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O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>utcome measurement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(i.e., assessment instrument used)</w:t>
            </w:r>
          </w:p>
          <w:p w14:paraId="66578280" w14:textId="01F1E6DA" w:rsidR="004B5BA4" w:rsidRPr="00AC2C8B" w:rsidRDefault="004B5BA4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Measurement time point</w:t>
            </w:r>
          </w:p>
          <w:p w14:paraId="098CC0F9" w14:textId="77777777" w:rsidR="003E1586" w:rsidRPr="00AC2C8B" w:rsidRDefault="004B5BA4" w:rsidP="003E1586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Outcome assessor</w:t>
            </w:r>
          </w:p>
          <w:p w14:paraId="533CD26C" w14:textId="16E92713" w:rsidR="003E1586" w:rsidRPr="00AC2C8B" w:rsidRDefault="003E1586" w:rsidP="003E1586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Type of available outcome data (i.e., post-intervention, change-from-baseline data)</w:t>
            </w:r>
          </w:p>
          <w:p w14:paraId="30154B66" w14:textId="77777777" w:rsidR="004B5BA4" w:rsidRPr="00AC2C8B" w:rsidRDefault="004B5BA4" w:rsidP="00524852">
            <w:pPr>
              <w:pStyle w:val="Listenabsatz"/>
              <w:numPr>
                <w:ilvl w:val="0"/>
                <w:numId w:val="23"/>
              </w:numPr>
              <w:spacing w:after="160" w:line="259" w:lineRule="auto"/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Type of outcome (e.g., binary, continuous)</w:t>
            </w:r>
          </w:p>
          <w:p w14:paraId="1A3E227C" w14:textId="097570E5" w:rsidR="004B5BA4" w:rsidRPr="00AC2C8B" w:rsidRDefault="004B5BA4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For continuous: interpretation of outcome direction</w:t>
            </w:r>
          </w:p>
          <w:p w14:paraId="7978B1F7" w14:textId="69262605" w:rsidR="004B5BA4" w:rsidRPr="00AC2C8B" w:rsidRDefault="004B5BA4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Analysis population</w:t>
            </w:r>
          </w:p>
          <w:p w14:paraId="778D83D3" w14:textId="6E2A0755" w:rsidR="004B5BA4" w:rsidRPr="00AC2C8B" w:rsidRDefault="004B5BA4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All or subgroup</w:t>
            </w:r>
          </w:p>
          <w:p w14:paraId="5D6832F3" w14:textId="1F73E080" w:rsidR="004B5BA4" w:rsidRPr="00AC2C8B" w:rsidRDefault="004B5BA4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Maximum duration of follow-up</w:t>
            </w:r>
          </w:p>
          <w:p w14:paraId="1142713F" w14:textId="5CD7B5EF" w:rsidR="008E5CA8" w:rsidRPr="00AC2C8B" w:rsidRDefault="004B5BA4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Source(s) for outcome data</w:t>
            </w:r>
          </w:p>
        </w:tc>
      </w:tr>
      <w:tr w:rsidR="00B72C64" w:rsidRPr="009E2297" w14:paraId="7A4B9CEE" w14:textId="77777777" w:rsidTr="00524852">
        <w:trPr>
          <w:trHeight w:val="548"/>
        </w:trPr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</w:tcPr>
          <w:p w14:paraId="1EE18CDC" w14:textId="6FC2A286" w:rsidR="00B72C64" w:rsidRPr="00AC2C8B" w:rsidRDefault="00B72C64" w:rsidP="0028212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Outcome data (binary/ categorical)</w:t>
            </w:r>
          </w:p>
        </w:tc>
        <w:tc>
          <w:tcPr>
            <w:tcW w:w="732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74F2DAC" w14:textId="75BC247B" w:rsidR="00B72C64" w:rsidRPr="00AC2C8B" w:rsidRDefault="00E925FF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Intervention/c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>ontrol arm</w:t>
            </w:r>
            <w:r w:rsidR="005B27EA" w:rsidRPr="00AC2C8B">
              <w:rPr>
                <w:rFonts w:ascii="Arial" w:hAnsi="Arial" w:cs="Arial"/>
                <w:sz w:val="21"/>
                <w:szCs w:val="21"/>
                <w:lang w:val="en-US"/>
              </w:rPr>
              <w:t>, respectively: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no. of events</w:t>
            </w:r>
          </w:p>
          <w:p w14:paraId="3F47AA32" w14:textId="73A5E3E9" w:rsidR="00B72C64" w:rsidRPr="00AC2C8B" w:rsidRDefault="00E925FF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Intervention/</w:t>
            </w:r>
            <w:r w:rsidR="00C92EDC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control 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>arm</w:t>
            </w:r>
            <w:r w:rsidR="005B27EA" w:rsidRPr="00AC2C8B">
              <w:rPr>
                <w:rFonts w:ascii="Arial" w:hAnsi="Arial" w:cs="Arial"/>
                <w:sz w:val="21"/>
                <w:szCs w:val="21"/>
                <w:lang w:val="en-US"/>
              </w:rPr>
              <w:t>, respectively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: no. of participants analyzed </w:t>
            </w:r>
          </w:p>
          <w:p w14:paraId="2F55050C" w14:textId="791023C3" w:rsidR="00B72C64" w:rsidRPr="00AC2C8B" w:rsidRDefault="00E925FF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Intervention/</w:t>
            </w:r>
            <w:r w:rsidR="00C92EDC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control 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>arm</w:t>
            </w:r>
            <w:r w:rsidR="005B27EA" w:rsidRPr="00AC2C8B">
              <w:rPr>
                <w:rFonts w:ascii="Arial" w:hAnsi="Arial" w:cs="Arial"/>
                <w:sz w:val="21"/>
                <w:szCs w:val="21"/>
                <w:lang w:val="en-US"/>
              </w:rPr>
              <w:t>, respectively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: </w:t>
            </w:r>
            <w:r w:rsidR="00B7568F" w:rsidRPr="00AC2C8B">
              <w:rPr>
                <w:rFonts w:ascii="Arial" w:hAnsi="Arial" w:cs="Arial"/>
                <w:sz w:val="21"/>
                <w:szCs w:val="21"/>
                <w:lang w:val="en-US"/>
              </w:rPr>
              <w:t>o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>bserved events</w:t>
            </w:r>
          </w:p>
          <w:p w14:paraId="1E3096F2" w14:textId="2F2AB0B4" w:rsidR="00377EF1" w:rsidRPr="00AC2C8B" w:rsidRDefault="00377EF1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Intervention/control arm</w:t>
            </w:r>
            <w:r w:rsidR="005B27EA" w:rsidRPr="00AC2C8B">
              <w:rPr>
                <w:rFonts w:ascii="Arial" w:hAnsi="Arial" w:cs="Arial"/>
                <w:sz w:val="21"/>
                <w:szCs w:val="21"/>
                <w:lang w:val="en-US"/>
              </w:rPr>
              <w:t>, respectively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: no. of patients analyzed</w:t>
            </w:r>
          </w:p>
          <w:p w14:paraId="4DE58C7E" w14:textId="4944AF9B" w:rsidR="004B5BA4" w:rsidRPr="00AC2C8B" w:rsidRDefault="005B27EA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R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isk ratio 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(RR) </w:t>
            </w:r>
            <w:r w:rsidR="00B72C64" w:rsidRPr="00AC2C8B">
              <w:rPr>
                <w:rFonts w:ascii="Arial" w:hAnsi="Arial" w:cs="Arial"/>
                <w:sz w:val="21"/>
                <w:szCs w:val="21"/>
                <w:lang w:val="en-US"/>
              </w:rPr>
              <w:t>with 95%</w:t>
            </w:r>
            <w:r w:rsidR="00C92EDC"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="00524852" w:rsidRPr="00AC2C8B">
              <w:rPr>
                <w:rFonts w:ascii="Arial" w:hAnsi="Arial" w:cs="Arial"/>
                <w:sz w:val="21"/>
                <w:szCs w:val="21"/>
                <w:lang w:val="en-US"/>
              </w:rPr>
              <w:t>CI</w:t>
            </w:r>
          </w:p>
        </w:tc>
      </w:tr>
      <w:tr w:rsidR="00C92EDC" w:rsidRPr="009E2297" w14:paraId="02A21086" w14:textId="77777777" w:rsidTr="00282125">
        <w:trPr>
          <w:trHeight w:val="2836"/>
        </w:trPr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</w:tcPr>
          <w:p w14:paraId="4CA40777" w14:textId="1A9D6F44" w:rsidR="00C92EDC" w:rsidRPr="00AC2C8B" w:rsidRDefault="00C92EDC" w:rsidP="0028212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lastRenderedPageBreak/>
              <w:t>Outcome data (</w:t>
            </w:r>
            <w:r w:rsidR="008B35C0" w:rsidRPr="00AC2C8B">
              <w:rPr>
                <w:rFonts w:ascii="Arial" w:hAnsi="Arial" w:cs="Arial"/>
                <w:sz w:val="21"/>
                <w:szCs w:val="21"/>
                <w:lang w:val="en-US"/>
              </w:rPr>
              <w:t>continuous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)</w:t>
            </w:r>
          </w:p>
        </w:tc>
        <w:tc>
          <w:tcPr>
            <w:tcW w:w="732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5431A17" w14:textId="6A5654F7" w:rsidR="005B27EA" w:rsidRPr="00AC2C8B" w:rsidRDefault="005B27EA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Intervention/</w:t>
            </w:r>
            <w:r w:rsidR="00C92EDC" w:rsidRPr="00AC2C8B">
              <w:rPr>
                <w:rFonts w:ascii="Arial" w:hAnsi="Arial" w:cs="Arial"/>
                <w:sz w:val="21"/>
                <w:szCs w:val="21"/>
                <w:lang w:val="en-US"/>
              </w:rPr>
              <w:t>control arm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, respectively</w:t>
            </w:r>
            <w:r w:rsidR="00C92EDC" w:rsidRPr="00AC2C8B">
              <w:rPr>
                <w:rFonts w:ascii="Arial" w:hAnsi="Arial" w:cs="Arial"/>
                <w:sz w:val="21"/>
                <w:szCs w:val="21"/>
                <w:lang w:val="en-US"/>
              </w:rPr>
              <w:t>:</w:t>
            </w: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 mean at baseline</w:t>
            </w:r>
          </w:p>
          <w:p w14:paraId="5CE1AC0F" w14:textId="1DA9FE1C" w:rsidR="005B27EA" w:rsidRPr="00AC2C8B" w:rsidRDefault="005B27EA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Intervention/control arm, respectively: SD for mean at baseline (or SE, 95% CI)</w:t>
            </w:r>
          </w:p>
          <w:p w14:paraId="5740D06E" w14:textId="41450575" w:rsidR="005B27EA" w:rsidRPr="00AC2C8B" w:rsidRDefault="005B27EA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Intervention/control arm, respectively:  no. of participants analyzed at baseline</w:t>
            </w:r>
          </w:p>
          <w:p w14:paraId="25F61DC3" w14:textId="1323231F" w:rsidR="005B27EA" w:rsidRPr="00AC2C8B" w:rsidRDefault="005B27EA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 xml:space="preserve">Intervention/control arm, respectively: mean at post-test </w:t>
            </w:r>
          </w:p>
          <w:p w14:paraId="58850200" w14:textId="51A760FC" w:rsidR="005B27EA" w:rsidRPr="00AC2C8B" w:rsidRDefault="005B27EA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Intervention/control arm, respectively: SD for mean at post-test (or SE, 95% CI)</w:t>
            </w:r>
          </w:p>
          <w:p w14:paraId="334CA5FC" w14:textId="73557028" w:rsidR="005B27EA" w:rsidRPr="00AC2C8B" w:rsidRDefault="005B27EA" w:rsidP="00524852">
            <w:pPr>
              <w:pStyle w:val="Listenabsatz"/>
              <w:numPr>
                <w:ilvl w:val="0"/>
                <w:numId w:val="23"/>
              </w:numPr>
              <w:spacing w:after="160" w:line="259" w:lineRule="auto"/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Intervention/control arm, respectively: no. of participants analyzed at post-test</w:t>
            </w:r>
          </w:p>
          <w:p w14:paraId="59136BB2" w14:textId="0D247D09" w:rsidR="005B27EA" w:rsidRPr="00AC2C8B" w:rsidRDefault="005B27EA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Intervention/control arm, respectively: mean difference (MD) from baseline</w:t>
            </w:r>
          </w:p>
          <w:p w14:paraId="4481C3DF" w14:textId="77777777" w:rsidR="00C92EDC" w:rsidRPr="00AC2C8B" w:rsidRDefault="005B27EA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Intervention/control arm, respectively: SD for mean difference (or SE, 95% CI)</w:t>
            </w:r>
          </w:p>
          <w:p w14:paraId="1F11DEBC" w14:textId="77777777" w:rsidR="005B27EA" w:rsidRPr="00AC2C8B" w:rsidRDefault="005B27EA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Between-group mean difference (post score)</w:t>
            </w:r>
          </w:p>
          <w:p w14:paraId="2F78B4E2" w14:textId="09B63A86" w:rsidR="005B27EA" w:rsidRPr="00AC2C8B" w:rsidRDefault="005B27EA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SD for between-group mean difference (post score) (or SE, 95% CI)</w:t>
            </w:r>
          </w:p>
          <w:p w14:paraId="5995CFAF" w14:textId="77777777" w:rsidR="005B27EA" w:rsidRPr="00AC2C8B" w:rsidRDefault="005B27EA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Between-group mean difference (change score)</w:t>
            </w:r>
          </w:p>
          <w:p w14:paraId="4BBF3D5E" w14:textId="12A1345E" w:rsidR="005B27EA" w:rsidRPr="00AC2C8B" w:rsidRDefault="005B27EA" w:rsidP="00524852">
            <w:pPr>
              <w:pStyle w:val="Listenabsatz"/>
              <w:numPr>
                <w:ilvl w:val="0"/>
                <w:numId w:val="23"/>
              </w:numPr>
              <w:ind w:left="284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C2C8B">
              <w:rPr>
                <w:rFonts w:ascii="Arial" w:hAnsi="Arial" w:cs="Arial"/>
                <w:sz w:val="21"/>
                <w:szCs w:val="21"/>
                <w:lang w:val="en-US"/>
              </w:rPr>
              <w:t>SD for between-group mean difference (change score) (or SE, 95% CI)</w:t>
            </w:r>
          </w:p>
        </w:tc>
      </w:tr>
    </w:tbl>
    <w:p w14:paraId="46EBE31B" w14:textId="57932052" w:rsidR="00645983" w:rsidRPr="005B27EA" w:rsidRDefault="005B27EA" w:rsidP="00282125">
      <w:pPr>
        <w:jc w:val="both"/>
        <w:rPr>
          <w:rFonts w:ascii="Arial" w:hAnsi="Arial" w:cs="Arial"/>
          <w:sz w:val="18"/>
          <w:szCs w:val="18"/>
          <w:lang w:val="en-US"/>
        </w:rPr>
      </w:pPr>
      <w:r w:rsidRPr="00AC2C8B">
        <w:rPr>
          <w:rFonts w:ascii="Arial" w:hAnsi="Arial" w:cs="Arial"/>
          <w:i/>
          <w:sz w:val="18"/>
          <w:szCs w:val="18"/>
          <w:lang w:val="en-US"/>
        </w:rPr>
        <w:t xml:space="preserve">Note. </w:t>
      </w:r>
      <w:r w:rsidRPr="00AC2C8B">
        <w:rPr>
          <w:rFonts w:ascii="Arial" w:hAnsi="Arial" w:cs="Arial"/>
          <w:sz w:val="18"/>
          <w:szCs w:val="18"/>
          <w:lang w:val="en-US"/>
        </w:rPr>
        <w:t>AN: anorexia nervosa; BMI: body mass index; CI: confidence interval; COI: conflict of interest; IQR: interquartile range; ITT: intention-to-treat analysis; no.: number; PICOS: population, in</w:t>
      </w:r>
      <w:r w:rsidR="00AB66EF" w:rsidRPr="00AC2C8B">
        <w:rPr>
          <w:rFonts w:ascii="Arial" w:hAnsi="Arial" w:cs="Arial"/>
          <w:sz w:val="18"/>
          <w:szCs w:val="18"/>
          <w:lang w:val="en-US"/>
        </w:rPr>
        <w:t>tervention, comparator, outcome</w:t>
      </w:r>
      <w:r w:rsidRPr="00AC2C8B">
        <w:rPr>
          <w:rFonts w:ascii="Arial" w:hAnsi="Arial" w:cs="Arial"/>
          <w:sz w:val="18"/>
          <w:szCs w:val="18"/>
          <w:lang w:val="en-US"/>
        </w:rPr>
        <w:t>, study design; RR: risk ratio; SD: standard deviation; SE: standard error.</w:t>
      </w:r>
    </w:p>
    <w:p w14:paraId="6553F621" w14:textId="353944E1" w:rsidR="00AC2C8B" w:rsidRDefault="00AC2C8B" w:rsidP="00282125">
      <w:pPr>
        <w:rPr>
          <w:rFonts w:ascii="Arial" w:hAnsi="Arial" w:cs="Arial"/>
          <w:sz w:val="18"/>
          <w:szCs w:val="18"/>
          <w:lang w:val="en-US"/>
        </w:rPr>
      </w:pPr>
    </w:p>
    <w:p w14:paraId="1CE153DB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3335A809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3103803D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453A4BFA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4C9C61A3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792CE2E5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631CB975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09248ADB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57C88E62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7B6E5073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7C82CF2A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169ED19D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48FBC8BD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7C2BF8BB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0CE271CF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134DDB7A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186FCF69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5BE284A9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03427AAF" w14:textId="77777777" w:rsidR="00AC2C8B" w:rsidRP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71143C22" w14:textId="704E261C" w:rsid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0118F849" w14:textId="328BD57A" w:rsidR="00AC2C8B" w:rsidRDefault="00AC2C8B" w:rsidP="00AC2C8B">
      <w:pPr>
        <w:rPr>
          <w:rFonts w:ascii="Arial" w:hAnsi="Arial" w:cs="Arial"/>
          <w:sz w:val="18"/>
          <w:szCs w:val="18"/>
          <w:lang w:val="en-US"/>
        </w:rPr>
      </w:pPr>
    </w:p>
    <w:p w14:paraId="398978AC" w14:textId="2BBE1AAD" w:rsidR="00873626" w:rsidRPr="00AC2C8B" w:rsidRDefault="00AC2C8B" w:rsidP="00AC2C8B">
      <w:pPr>
        <w:tabs>
          <w:tab w:val="left" w:pos="5640"/>
        </w:tabs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ab/>
      </w:r>
    </w:p>
    <w:sectPr w:rsidR="00873626" w:rsidRPr="00AC2C8B" w:rsidSect="00864097">
      <w:foot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DBF07D" w14:textId="77777777" w:rsidR="00D439D9" w:rsidRDefault="00D439D9" w:rsidP="00D439D9">
      <w:pPr>
        <w:spacing w:after="0" w:line="240" w:lineRule="auto"/>
      </w:pPr>
      <w:r>
        <w:separator/>
      </w:r>
    </w:p>
  </w:endnote>
  <w:endnote w:type="continuationSeparator" w:id="0">
    <w:p w14:paraId="28A826D4" w14:textId="77777777" w:rsidR="00D439D9" w:rsidRDefault="00D439D9" w:rsidP="00D43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ource Sans Pro">
    <w:altName w:val="Cambria Math"/>
    <w:panose1 w:val="00000000000000000000"/>
    <w:charset w:val="00"/>
    <w:family w:val="swiss"/>
    <w:notTrueType/>
    <w:pitch w:val="variable"/>
    <w:sig w:usb0="00000001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</w:rPr>
      <w:id w:val="-1743792004"/>
      <w:docPartObj>
        <w:docPartGallery w:val="Page Numbers (Bottom of Page)"/>
        <w:docPartUnique/>
      </w:docPartObj>
    </w:sdtPr>
    <w:sdtEndPr/>
    <w:sdtContent>
      <w:p w14:paraId="5CEA6027" w14:textId="1C8F2A53" w:rsidR="00D439D9" w:rsidRPr="00011EC3" w:rsidRDefault="00D439D9">
        <w:pPr>
          <w:pStyle w:val="Fuzeile"/>
          <w:jc w:val="center"/>
          <w:rPr>
            <w:rFonts w:ascii="Arial" w:hAnsi="Arial" w:cs="Arial"/>
            <w:sz w:val="20"/>
          </w:rPr>
        </w:pPr>
        <w:r w:rsidRPr="00011EC3">
          <w:rPr>
            <w:rFonts w:ascii="Arial" w:hAnsi="Arial" w:cs="Arial"/>
            <w:sz w:val="20"/>
          </w:rPr>
          <w:fldChar w:fldCharType="begin"/>
        </w:r>
        <w:r w:rsidRPr="00011EC3">
          <w:rPr>
            <w:rFonts w:ascii="Arial" w:hAnsi="Arial" w:cs="Arial"/>
            <w:sz w:val="20"/>
          </w:rPr>
          <w:instrText>PAGE   \* MERGEFORMAT</w:instrText>
        </w:r>
        <w:r w:rsidRPr="00011EC3">
          <w:rPr>
            <w:rFonts w:ascii="Arial" w:hAnsi="Arial" w:cs="Arial"/>
            <w:sz w:val="20"/>
          </w:rPr>
          <w:fldChar w:fldCharType="separate"/>
        </w:r>
        <w:r w:rsidR="009E2297">
          <w:rPr>
            <w:rFonts w:ascii="Arial" w:hAnsi="Arial" w:cs="Arial"/>
            <w:noProof/>
            <w:sz w:val="20"/>
          </w:rPr>
          <w:t>3</w:t>
        </w:r>
        <w:r w:rsidRPr="00011EC3">
          <w:rPr>
            <w:rFonts w:ascii="Arial" w:hAnsi="Arial" w:cs="Arial"/>
            <w:sz w:val="20"/>
          </w:rPr>
          <w:fldChar w:fldCharType="end"/>
        </w:r>
      </w:p>
    </w:sdtContent>
  </w:sdt>
  <w:p w14:paraId="15586A50" w14:textId="77777777" w:rsidR="00D439D9" w:rsidRPr="00011EC3" w:rsidRDefault="00D439D9">
    <w:pPr>
      <w:pStyle w:val="Fuzeile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06270A" w14:textId="77777777" w:rsidR="00D439D9" w:rsidRDefault="00D439D9" w:rsidP="00D439D9">
      <w:pPr>
        <w:spacing w:after="0" w:line="240" w:lineRule="auto"/>
      </w:pPr>
      <w:r>
        <w:separator/>
      </w:r>
    </w:p>
  </w:footnote>
  <w:footnote w:type="continuationSeparator" w:id="0">
    <w:p w14:paraId="459516BD" w14:textId="77777777" w:rsidR="00D439D9" w:rsidRDefault="00D439D9" w:rsidP="00D439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3D19"/>
    <w:multiLevelType w:val="hybridMultilevel"/>
    <w:tmpl w:val="DCBCB5AC"/>
    <w:lvl w:ilvl="0" w:tplc="1A98B8EC">
      <w:start w:val="2"/>
      <w:numFmt w:val="bullet"/>
      <w:lvlText w:val="-"/>
      <w:lvlJc w:val="left"/>
      <w:pPr>
        <w:ind w:left="-732" w:hanging="360"/>
      </w:pPr>
      <w:rPr>
        <w:rFonts w:ascii="Source Sans Pro" w:eastAsiaTheme="minorHAnsi" w:hAnsi="Source Sans Pro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7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</w:abstractNum>
  <w:abstractNum w:abstractNumId="1" w15:restartNumberingAfterBreak="0">
    <w:nsid w:val="06EE0D30"/>
    <w:multiLevelType w:val="hybridMultilevel"/>
    <w:tmpl w:val="83D63DA2"/>
    <w:lvl w:ilvl="0" w:tplc="D8E42A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15D69"/>
    <w:multiLevelType w:val="hybridMultilevel"/>
    <w:tmpl w:val="C1CE6D64"/>
    <w:lvl w:ilvl="0" w:tplc="0407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216B37CD"/>
    <w:multiLevelType w:val="hybridMultilevel"/>
    <w:tmpl w:val="EECC8BCC"/>
    <w:lvl w:ilvl="0" w:tplc="A13A9C12">
      <w:start w:val="1"/>
      <w:numFmt w:val="lowerLetter"/>
      <w:lvlText w:val="(%1)"/>
      <w:lvlJc w:val="left"/>
      <w:pPr>
        <w:ind w:left="360" w:hanging="36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1E85902"/>
    <w:multiLevelType w:val="hybridMultilevel"/>
    <w:tmpl w:val="4668748C"/>
    <w:lvl w:ilvl="0" w:tplc="3E48BE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B068B6"/>
    <w:multiLevelType w:val="hybridMultilevel"/>
    <w:tmpl w:val="BBEC04A8"/>
    <w:lvl w:ilvl="0" w:tplc="A13A9C12">
      <w:start w:val="1"/>
      <w:numFmt w:val="lowerLetter"/>
      <w:lvlText w:val="(%1)"/>
      <w:lvlJc w:val="left"/>
      <w:pPr>
        <w:ind w:left="360" w:hanging="36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0378ED"/>
    <w:multiLevelType w:val="hybridMultilevel"/>
    <w:tmpl w:val="EB04BD7A"/>
    <w:lvl w:ilvl="0" w:tplc="0407000F">
      <w:start w:val="1"/>
      <w:numFmt w:val="decimal"/>
      <w:lvlText w:val="%1."/>
      <w:lvlJc w:val="left"/>
      <w:pPr>
        <w:ind w:left="784" w:hanging="360"/>
      </w:pPr>
    </w:lvl>
    <w:lvl w:ilvl="1" w:tplc="04070019" w:tentative="1">
      <w:start w:val="1"/>
      <w:numFmt w:val="lowerLetter"/>
      <w:lvlText w:val="%2."/>
      <w:lvlJc w:val="left"/>
      <w:pPr>
        <w:ind w:left="1504" w:hanging="360"/>
      </w:pPr>
    </w:lvl>
    <w:lvl w:ilvl="2" w:tplc="0407001B" w:tentative="1">
      <w:start w:val="1"/>
      <w:numFmt w:val="lowerRoman"/>
      <w:lvlText w:val="%3."/>
      <w:lvlJc w:val="right"/>
      <w:pPr>
        <w:ind w:left="2224" w:hanging="180"/>
      </w:pPr>
    </w:lvl>
    <w:lvl w:ilvl="3" w:tplc="0407000F" w:tentative="1">
      <w:start w:val="1"/>
      <w:numFmt w:val="decimal"/>
      <w:lvlText w:val="%4."/>
      <w:lvlJc w:val="left"/>
      <w:pPr>
        <w:ind w:left="2944" w:hanging="360"/>
      </w:pPr>
    </w:lvl>
    <w:lvl w:ilvl="4" w:tplc="04070019" w:tentative="1">
      <w:start w:val="1"/>
      <w:numFmt w:val="lowerLetter"/>
      <w:lvlText w:val="%5."/>
      <w:lvlJc w:val="left"/>
      <w:pPr>
        <w:ind w:left="3664" w:hanging="360"/>
      </w:pPr>
    </w:lvl>
    <w:lvl w:ilvl="5" w:tplc="0407001B" w:tentative="1">
      <w:start w:val="1"/>
      <w:numFmt w:val="lowerRoman"/>
      <w:lvlText w:val="%6."/>
      <w:lvlJc w:val="right"/>
      <w:pPr>
        <w:ind w:left="4384" w:hanging="180"/>
      </w:pPr>
    </w:lvl>
    <w:lvl w:ilvl="6" w:tplc="0407000F" w:tentative="1">
      <w:start w:val="1"/>
      <w:numFmt w:val="decimal"/>
      <w:lvlText w:val="%7."/>
      <w:lvlJc w:val="left"/>
      <w:pPr>
        <w:ind w:left="5104" w:hanging="360"/>
      </w:pPr>
    </w:lvl>
    <w:lvl w:ilvl="7" w:tplc="04070019" w:tentative="1">
      <w:start w:val="1"/>
      <w:numFmt w:val="lowerLetter"/>
      <w:lvlText w:val="%8."/>
      <w:lvlJc w:val="left"/>
      <w:pPr>
        <w:ind w:left="5824" w:hanging="360"/>
      </w:pPr>
    </w:lvl>
    <w:lvl w:ilvl="8" w:tplc="0407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7" w15:restartNumberingAfterBreak="0">
    <w:nsid w:val="3D7908FF"/>
    <w:multiLevelType w:val="hybridMultilevel"/>
    <w:tmpl w:val="DC24D892"/>
    <w:lvl w:ilvl="0" w:tplc="96B2BF42">
      <w:start w:val="3"/>
      <w:numFmt w:val="bullet"/>
      <w:lvlText w:val="-"/>
      <w:lvlJc w:val="left"/>
      <w:pPr>
        <w:ind w:left="502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4A2836"/>
    <w:multiLevelType w:val="hybridMultilevel"/>
    <w:tmpl w:val="D4FC6A54"/>
    <w:lvl w:ilvl="0" w:tplc="D8E42A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532871"/>
    <w:multiLevelType w:val="hybridMultilevel"/>
    <w:tmpl w:val="E128358E"/>
    <w:lvl w:ilvl="0" w:tplc="4970B9F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D4578F"/>
    <w:multiLevelType w:val="hybridMultilevel"/>
    <w:tmpl w:val="73DA11FA"/>
    <w:lvl w:ilvl="0" w:tplc="020AB62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52D32616"/>
    <w:multiLevelType w:val="hybridMultilevel"/>
    <w:tmpl w:val="84EA829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B50847"/>
    <w:multiLevelType w:val="hybridMultilevel"/>
    <w:tmpl w:val="DE48248C"/>
    <w:lvl w:ilvl="0" w:tplc="543AA8F4">
      <w:start w:val="1"/>
      <w:numFmt w:val="lowerLetter"/>
      <w:lvlText w:val="(%1)"/>
      <w:lvlJc w:val="left"/>
      <w:pPr>
        <w:ind w:left="360" w:hanging="36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EC272DA"/>
    <w:multiLevelType w:val="hybridMultilevel"/>
    <w:tmpl w:val="7100A8D2"/>
    <w:lvl w:ilvl="0" w:tplc="B8120538">
      <w:start w:val="2"/>
      <w:numFmt w:val="bullet"/>
      <w:lvlText w:val="-"/>
      <w:lvlJc w:val="left"/>
      <w:pPr>
        <w:ind w:left="720" w:hanging="360"/>
      </w:pPr>
      <w:rPr>
        <w:rFonts w:ascii="Source Sans Pro" w:eastAsiaTheme="minorHAnsi" w:hAnsi="Source Sans Pro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152F31"/>
    <w:multiLevelType w:val="hybridMultilevel"/>
    <w:tmpl w:val="28686ED8"/>
    <w:lvl w:ilvl="0" w:tplc="3E48BE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9E2DDE"/>
    <w:multiLevelType w:val="hybridMultilevel"/>
    <w:tmpl w:val="BAD29D6A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38A7354"/>
    <w:multiLevelType w:val="hybridMultilevel"/>
    <w:tmpl w:val="F01276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8571445"/>
    <w:multiLevelType w:val="hybridMultilevel"/>
    <w:tmpl w:val="90D26D1C"/>
    <w:lvl w:ilvl="0" w:tplc="78BC621E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2B161F"/>
    <w:multiLevelType w:val="hybridMultilevel"/>
    <w:tmpl w:val="05EC908E"/>
    <w:lvl w:ilvl="0" w:tplc="04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931" w:hanging="360"/>
      </w:pPr>
    </w:lvl>
    <w:lvl w:ilvl="2" w:tplc="0407001B" w:tentative="1">
      <w:start w:val="1"/>
      <w:numFmt w:val="lowerRoman"/>
      <w:lvlText w:val="%3."/>
      <w:lvlJc w:val="right"/>
      <w:pPr>
        <w:ind w:left="2651" w:hanging="180"/>
      </w:pPr>
    </w:lvl>
    <w:lvl w:ilvl="3" w:tplc="0407000F" w:tentative="1">
      <w:start w:val="1"/>
      <w:numFmt w:val="decimal"/>
      <w:lvlText w:val="%4."/>
      <w:lvlJc w:val="left"/>
      <w:pPr>
        <w:ind w:left="3371" w:hanging="360"/>
      </w:pPr>
    </w:lvl>
    <w:lvl w:ilvl="4" w:tplc="04070019" w:tentative="1">
      <w:start w:val="1"/>
      <w:numFmt w:val="lowerLetter"/>
      <w:lvlText w:val="%5."/>
      <w:lvlJc w:val="left"/>
      <w:pPr>
        <w:ind w:left="4091" w:hanging="360"/>
      </w:pPr>
    </w:lvl>
    <w:lvl w:ilvl="5" w:tplc="0407001B" w:tentative="1">
      <w:start w:val="1"/>
      <w:numFmt w:val="lowerRoman"/>
      <w:lvlText w:val="%6."/>
      <w:lvlJc w:val="right"/>
      <w:pPr>
        <w:ind w:left="4811" w:hanging="180"/>
      </w:pPr>
    </w:lvl>
    <w:lvl w:ilvl="6" w:tplc="0407000F" w:tentative="1">
      <w:start w:val="1"/>
      <w:numFmt w:val="decimal"/>
      <w:lvlText w:val="%7."/>
      <w:lvlJc w:val="left"/>
      <w:pPr>
        <w:ind w:left="5531" w:hanging="360"/>
      </w:pPr>
    </w:lvl>
    <w:lvl w:ilvl="7" w:tplc="04070019" w:tentative="1">
      <w:start w:val="1"/>
      <w:numFmt w:val="lowerLetter"/>
      <w:lvlText w:val="%8."/>
      <w:lvlJc w:val="left"/>
      <w:pPr>
        <w:ind w:left="6251" w:hanging="360"/>
      </w:pPr>
    </w:lvl>
    <w:lvl w:ilvl="8" w:tplc="0407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9" w15:restartNumberingAfterBreak="0">
    <w:nsid w:val="6E1C7785"/>
    <w:multiLevelType w:val="hybridMultilevel"/>
    <w:tmpl w:val="DDE2DF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5EB0FD9"/>
    <w:multiLevelType w:val="hybridMultilevel"/>
    <w:tmpl w:val="8200CD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7E3BD5"/>
    <w:multiLevelType w:val="hybridMultilevel"/>
    <w:tmpl w:val="43E88D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294187"/>
    <w:multiLevelType w:val="hybridMultilevel"/>
    <w:tmpl w:val="36442B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B2BF42">
      <w:start w:val="3"/>
      <w:numFmt w:val="bullet"/>
      <w:lvlText w:val="-"/>
      <w:lvlJc w:val="left"/>
      <w:pPr>
        <w:ind w:left="927" w:hanging="360"/>
      </w:pPr>
      <w:rPr>
        <w:rFonts w:ascii="Arial" w:eastAsiaTheme="minorHAnsi" w:hAnsi="Arial" w:cs="Aria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B2BF42">
      <w:start w:val="3"/>
      <w:numFmt w:val="bullet"/>
      <w:lvlText w:val="-"/>
      <w:lvlJc w:val="left"/>
      <w:pPr>
        <w:ind w:left="927" w:hanging="360"/>
      </w:pPr>
      <w:rPr>
        <w:rFonts w:ascii="Arial" w:eastAsiaTheme="minorHAnsi" w:hAnsi="Arial" w:cs="Aria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DE6830"/>
    <w:multiLevelType w:val="hybridMultilevel"/>
    <w:tmpl w:val="07CC6CEE"/>
    <w:lvl w:ilvl="0" w:tplc="6DFA9B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E7521F6"/>
    <w:multiLevelType w:val="hybridMultilevel"/>
    <w:tmpl w:val="41F4B2D4"/>
    <w:lvl w:ilvl="0" w:tplc="78BC621E">
      <w:start w:val="9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8"/>
  </w:num>
  <w:num w:numId="4">
    <w:abstractNumId w:val="6"/>
  </w:num>
  <w:num w:numId="5">
    <w:abstractNumId w:val="10"/>
  </w:num>
  <w:num w:numId="6">
    <w:abstractNumId w:val="3"/>
  </w:num>
  <w:num w:numId="7">
    <w:abstractNumId w:val="12"/>
  </w:num>
  <w:num w:numId="8">
    <w:abstractNumId w:val="7"/>
  </w:num>
  <w:num w:numId="9">
    <w:abstractNumId w:val="23"/>
  </w:num>
  <w:num w:numId="10">
    <w:abstractNumId w:val="5"/>
  </w:num>
  <w:num w:numId="11">
    <w:abstractNumId w:val="1"/>
  </w:num>
  <w:num w:numId="12">
    <w:abstractNumId w:val="8"/>
  </w:num>
  <w:num w:numId="13">
    <w:abstractNumId w:val="2"/>
  </w:num>
  <w:num w:numId="14">
    <w:abstractNumId w:val="9"/>
  </w:num>
  <w:num w:numId="15">
    <w:abstractNumId w:val="22"/>
  </w:num>
  <w:num w:numId="16">
    <w:abstractNumId w:val="21"/>
  </w:num>
  <w:num w:numId="17">
    <w:abstractNumId w:val="17"/>
  </w:num>
  <w:num w:numId="18">
    <w:abstractNumId w:val="24"/>
  </w:num>
  <w:num w:numId="19">
    <w:abstractNumId w:val="16"/>
  </w:num>
  <w:num w:numId="20">
    <w:abstractNumId w:val="4"/>
  </w:num>
  <w:num w:numId="21">
    <w:abstractNumId w:val="14"/>
  </w:num>
  <w:num w:numId="22">
    <w:abstractNumId w:val="11"/>
  </w:num>
  <w:num w:numId="23">
    <w:abstractNumId w:val="20"/>
  </w:num>
  <w:num w:numId="24">
    <w:abstractNumId w:val="19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648"/>
    <w:rsid w:val="00011EC3"/>
    <w:rsid w:val="00012A28"/>
    <w:rsid w:val="00076154"/>
    <w:rsid w:val="000A39CC"/>
    <w:rsid w:val="000D05CB"/>
    <w:rsid w:val="000D0826"/>
    <w:rsid w:val="000D168C"/>
    <w:rsid w:val="000F084D"/>
    <w:rsid w:val="001931FD"/>
    <w:rsid w:val="001B1F82"/>
    <w:rsid w:val="001B5DE1"/>
    <w:rsid w:val="0021017A"/>
    <w:rsid w:val="0026427D"/>
    <w:rsid w:val="00282125"/>
    <w:rsid w:val="002A2CE8"/>
    <w:rsid w:val="002B17C7"/>
    <w:rsid w:val="002F481F"/>
    <w:rsid w:val="003117FD"/>
    <w:rsid w:val="00314FD0"/>
    <w:rsid w:val="003334E6"/>
    <w:rsid w:val="0033384E"/>
    <w:rsid w:val="00350CC6"/>
    <w:rsid w:val="00364455"/>
    <w:rsid w:val="00377EF1"/>
    <w:rsid w:val="003E1586"/>
    <w:rsid w:val="003F5648"/>
    <w:rsid w:val="004B22C4"/>
    <w:rsid w:val="004B5BA4"/>
    <w:rsid w:val="00524852"/>
    <w:rsid w:val="00574EFA"/>
    <w:rsid w:val="005B27EA"/>
    <w:rsid w:val="006301E6"/>
    <w:rsid w:val="00645983"/>
    <w:rsid w:val="00705C80"/>
    <w:rsid w:val="007153F1"/>
    <w:rsid w:val="00716C94"/>
    <w:rsid w:val="007259D0"/>
    <w:rsid w:val="00786C04"/>
    <w:rsid w:val="007B26F2"/>
    <w:rsid w:val="008243BE"/>
    <w:rsid w:val="00864097"/>
    <w:rsid w:val="00873626"/>
    <w:rsid w:val="0088368F"/>
    <w:rsid w:val="008B35C0"/>
    <w:rsid w:val="008E5CA8"/>
    <w:rsid w:val="009E2297"/>
    <w:rsid w:val="00A559A7"/>
    <w:rsid w:val="00A55D27"/>
    <w:rsid w:val="00A65CC8"/>
    <w:rsid w:val="00AB66EF"/>
    <w:rsid w:val="00AC289C"/>
    <w:rsid w:val="00AC2C8B"/>
    <w:rsid w:val="00AD1E6F"/>
    <w:rsid w:val="00AD2B4B"/>
    <w:rsid w:val="00B269EB"/>
    <w:rsid w:val="00B72C64"/>
    <w:rsid w:val="00B7568F"/>
    <w:rsid w:val="00B76534"/>
    <w:rsid w:val="00BE0687"/>
    <w:rsid w:val="00BE2A09"/>
    <w:rsid w:val="00BF6FA1"/>
    <w:rsid w:val="00C92EDC"/>
    <w:rsid w:val="00D36A1D"/>
    <w:rsid w:val="00D439D9"/>
    <w:rsid w:val="00D80883"/>
    <w:rsid w:val="00DA1FE7"/>
    <w:rsid w:val="00E101C5"/>
    <w:rsid w:val="00E925FF"/>
    <w:rsid w:val="00F67116"/>
    <w:rsid w:val="00FB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7F163"/>
  <w15:chartTrackingRefBased/>
  <w15:docId w15:val="{E2313601-28CD-4879-B0C5-B33728C3F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ource Sans Pro" w:eastAsiaTheme="minorHAnsi" w:hAnsi="Source Sans Pro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5CA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3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D1E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1E6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1E6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1E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1E6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1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1E6F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74EF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439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39D9"/>
  </w:style>
  <w:style w:type="paragraph" w:styleId="Fuzeile">
    <w:name w:val="footer"/>
    <w:basedOn w:val="Standard"/>
    <w:link w:val="FuzeileZchn"/>
    <w:uiPriority w:val="99"/>
    <w:unhideWhenUsed/>
    <w:rsid w:val="00D439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3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5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Halter</dc:creator>
  <cp:keywords/>
  <dc:description/>
  <cp:lastModifiedBy>Angela Kunzler</cp:lastModifiedBy>
  <cp:revision>27</cp:revision>
  <dcterms:created xsi:type="dcterms:W3CDTF">2024-11-11T09:51:00Z</dcterms:created>
  <dcterms:modified xsi:type="dcterms:W3CDTF">2025-03-03T11:13:00Z</dcterms:modified>
</cp:coreProperties>
</file>